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</w:rPr>
      </w:pPr>
      <w:r w:rsidRPr="00EB1C65">
        <w:rPr>
          <w:rFonts w:ascii="Arial" w:hAnsi="Arial" w:cs="Arial"/>
          <w:b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</w:rPr>
      </w:pPr>
      <w:r w:rsidRPr="00EB1C65">
        <w:rPr>
          <w:rFonts w:ascii="Arial" w:hAnsi="Arial" w:cs="Arial"/>
          <w:b/>
        </w:rPr>
        <w:t>CTAT</w:t>
      </w:r>
      <w:r w:rsidR="00EB1C65" w:rsidRPr="00EB1C65">
        <w:rPr>
          <w:rFonts w:ascii="Arial" w:hAnsi="Arial" w:cs="Arial"/>
          <w:b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11085C84" w:rsidR="001B3D8D" w:rsidRPr="001613E8" w:rsidRDefault="00E34927" w:rsidP="001B3D8D">
            <w:pPr>
              <w:rPr>
                <w:rFonts w:ascii="Arial" w:hAnsi="Arial" w:cs="Arial"/>
                <w:b/>
              </w:rPr>
            </w:pPr>
            <w:r>
              <w:rPr>
                <w:sz w:val="22"/>
                <w:szCs w:val="22"/>
              </w:rPr>
              <w:t xml:space="preserve">ISG15 antibody </w:t>
            </w: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0FE64C43" w:rsidR="001B3D8D" w:rsidRPr="001613E8" w:rsidRDefault="00E34927" w:rsidP="001B3D8D">
            <w:pPr>
              <w:rPr>
                <w:rFonts w:ascii="Arial" w:hAnsi="Arial" w:cs="Arial"/>
                <w:b/>
              </w:rPr>
            </w:pPr>
            <w:r>
              <w:rPr>
                <w:sz w:val="22"/>
                <w:szCs w:val="22"/>
              </w:rPr>
              <w:t>PBL Assay Science</w:t>
            </w:r>
          </w:p>
        </w:tc>
        <w:tc>
          <w:tcPr>
            <w:tcW w:w="1813" w:type="dxa"/>
          </w:tcPr>
          <w:p w14:paraId="4C50600D" w14:textId="34F7BCA2" w:rsidR="001B3D8D" w:rsidRPr="001613E8" w:rsidRDefault="00E34927" w:rsidP="001B3D8D">
            <w:pPr>
              <w:rPr>
                <w:rFonts w:ascii="Arial" w:hAnsi="Arial" w:cs="Arial"/>
                <w:b/>
              </w:rPr>
            </w:pPr>
            <w:r>
              <w:rPr>
                <w:sz w:val="22"/>
                <w:szCs w:val="22"/>
              </w:rPr>
              <w:t>21900-1</w:t>
            </w: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E34927" w:rsidRPr="001613E8" w14:paraId="524C7122" w14:textId="77777777" w:rsidTr="001B3D8D">
        <w:tc>
          <w:tcPr>
            <w:tcW w:w="1812" w:type="dxa"/>
          </w:tcPr>
          <w:p w14:paraId="23208317" w14:textId="6D6410A0" w:rsidR="00E34927" w:rsidRDefault="00E34927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BE1L </w:t>
            </w:r>
          </w:p>
        </w:tc>
        <w:tc>
          <w:tcPr>
            <w:tcW w:w="1812" w:type="dxa"/>
          </w:tcPr>
          <w:p w14:paraId="3151C5AD" w14:textId="77777777" w:rsidR="00E34927" w:rsidRPr="001613E8" w:rsidRDefault="00E34927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291939CB" w14:textId="7B5D6471" w:rsidR="00E34927" w:rsidRDefault="00E34927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</w:tc>
        <w:tc>
          <w:tcPr>
            <w:tcW w:w="1813" w:type="dxa"/>
          </w:tcPr>
          <w:p w14:paraId="47CAE036" w14:textId="4AA1C5DE" w:rsidR="00E34927" w:rsidRDefault="00E34927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33479</w:t>
            </w:r>
          </w:p>
        </w:tc>
        <w:tc>
          <w:tcPr>
            <w:tcW w:w="1813" w:type="dxa"/>
          </w:tcPr>
          <w:p w14:paraId="4D084BB0" w14:textId="77777777" w:rsidR="00E34927" w:rsidRPr="001613E8" w:rsidRDefault="00E34927" w:rsidP="001B3D8D">
            <w:pPr>
              <w:rPr>
                <w:rFonts w:ascii="Arial" w:hAnsi="Arial" w:cs="Arial"/>
                <w:b/>
              </w:rPr>
            </w:pPr>
          </w:p>
        </w:tc>
      </w:tr>
      <w:tr w:rsidR="00E34927" w:rsidRPr="001613E8" w14:paraId="7A283ACE" w14:textId="77777777" w:rsidTr="001B3D8D">
        <w:tc>
          <w:tcPr>
            <w:tcW w:w="1812" w:type="dxa"/>
          </w:tcPr>
          <w:p w14:paraId="294D43CE" w14:textId="7F0FC568" w:rsidR="00E34927" w:rsidRDefault="00E34927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E2L6</w:t>
            </w:r>
          </w:p>
        </w:tc>
        <w:tc>
          <w:tcPr>
            <w:tcW w:w="1812" w:type="dxa"/>
          </w:tcPr>
          <w:p w14:paraId="142EF84D" w14:textId="77777777" w:rsidR="00E34927" w:rsidRPr="001613E8" w:rsidRDefault="00E34927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68F859DE" w14:textId="48E33145" w:rsidR="00E34927" w:rsidRDefault="00E34927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</w:tc>
        <w:tc>
          <w:tcPr>
            <w:tcW w:w="1813" w:type="dxa"/>
          </w:tcPr>
          <w:p w14:paraId="1A9C86D2" w14:textId="0875259D" w:rsidR="00E34927" w:rsidRDefault="00E34927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109086</w:t>
            </w:r>
          </w:p>
        </w:tc>
        <w:tc>
          <w:tcPr>
            <w:tcW w:w="1813" w:type="dxa"/>
          </w:tcPr>
          <w:p w14:paraId="01ECF2B8" w14:textId="77777777" w:rsidR="00E34927" w:rsidRPr="001613E8" w:rsidRDefault="00E34927" w:rsidP="001B3D8D">
            <w:pPr>
              <w:rPr>
                <w:rFonts w:ascii="Arial" w:hAnsi="Arial" w:cs="Arial"/>
                <w:b/>
              </w:rPr>
            </w:pPr>
          </w:p>
        </w:tc>
      </w:tr>
      <w:tr w:rsidR="00E34927" w:rsidRPr="001613E8" w14:paraId="6E25760B" w14:textId="77777777" w:rsidTr="001B3D8D">
        <w:tc>
          <w:tcPr>
            <w:tcW w:w="1812" w:type="dxa"/>
          </w:tcPr>
          <w:p w14:paraId="7FC4E3BA" w14:textId="1C3B4339" w:rsidR="00E34927" w:rsidRDefault="00E34927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S1</w:t>
            </w:r>
          </w:p>
        </w:tc>
        <w:tc>
          <w:tcPr>
            <w:tcW w:w="1812" w:type="dxa"/>
          </w:tcPr>
          <w:p w14:paraId="3F6159EC" w14:textId="77777777" w:rsidR="00E34927" w:rsidRPr="001613E8" w:rsidRDefault="00E34927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4C3763F" w14:textId="4EE60566" w:rsidR="00E34927" w:rsidRDefault="00E34927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</w:tc>
        <w:tc>
          <w:tcPr>
            <w:tcW w:w="1813" w:type="dxa"/>
          </w:tcPr>
          <w:p w14:paraId="299C1B9D" w14:textId="39B458CB" w:rsidR="00E34927" w:rsidRDefault="00E34927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280886</w:t>
            </w:r>
          </w:p>
        </w:tc>
        <w:tc>
          <w:tcPr>
            <w:tcW w:w="1813" w:type="dxa"/>
          </w:tcPr>
          <w:p w14:paraId="64DC2FDF" w14:textId="77777777" w:rsidR="00E34927" w:rsidRPr="001613E8" w:rsidRDefault="00E34927" w:rsidP="001B3D8D">
            <w:pPr>
              <w:rPr>
                <w:rFonts w:ascii="Arial" w:hAnsi="Arial" w:cs="Arial"/>
                <w:b/>
              </w:rPr>
            </w:pPr>
          </w:p>
        </w:tc>
      </w:tr>
      <w:tr w:rsidR="00074E41" w:rsidRPr="001613E8" w14:paraId="6A404760" w14:textId="77777777" w:rsidTr="001B3D8D">
        <w:tc>
          <w:tcPr>
            <w:tcW w:w="1812" w:type="dxa"/>
          </w:tcPr>
          <w:p w14:paraId="3B79A704" w14:textId="21FFFE98" w:rsidR="00074E41" w:rsidRDefault="00074E41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AT1 </w:t>
            </w:r>
          </w:p>
        </w:tc>
        <w:tc>
          <w:tcPr>
            <w:tcW w:w="1812" w:type="dxa"/>
          </w:tcPr>
          <w:p w14:paraId="4509220A" w14:textId="77777777" w:rsidR="00074E41" w:rsidRPr="001613E8" w:rsidRDefault="00074E41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A6BAE75" w14:textId="46510344" w:rsidR="00074E41" w:rsidRDefault="00074E41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</w:t>
            </w:r>
          </w:p>
        </w:tc>
        <w:tc>
          <w:tcPr>
            <w:tcW w:w="1813" w:type="dxa"/>
          </w:tcPr>
          <w:p w14:paraId="6010634B" w14:textId="7366B338" w:rsidR="00074E41" w:rsidRDefault="00074E41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72S</w:t>
            </w:r>
          </w:p>
        </w:tc>
        <w:tc>
          <w:tcPr>
            <w:tcW w:w="1813" w:type="dxa"/>
          </w:tcPr>
          <w:p w14:paraId="6FBE1533" w14:textId="77777777" w:rsidR="00074E41" w:rsidRPr="001613E8" w:rsidRDefault="00074E41" w:rsidP="001B3D8D">
            <w:pPr>
              <w:rPr>
                <w:rFonts w:ascii="Arial" w:hAnsi="Arial" w:cs="Arial"/>
                <w:b/>
              </w:rPr>
            </w:pPr>
          </w:p>
        </w:tc>
      </w:tr>
      <w:tr w:rsidR="00074E41" w:rsidRPr="001613E8" w14:paraId="3D558B16" w14:textId="77777777" w:rsidTr="001B3D8D">
        <w:tc>
          <w:tcPr>
            <w:tcW w:w="1812" w:type="dxa"/>
          </w:tcPr>
          <w:p w14:paraId="101EAF85" w14:textId="25D633E3" w:rsidR="00074E41" w:rsidRDefault="00074E41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TAT1</w:t>
            </w:r>
          </w:p>
        </w:tc>
        <w:tc>
          <w:tcPr>
            <w:tcW w:w="1812" w:type="dxa"/>
          </w:tcPr>
          <w:p w14:paraId="04403146" w14:textId="77777777" w:rsidR="00074E41" w:rsidRPr="001613E8" w:rsidRDefault="00074E41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2DAF077F" w14:textId="2CF72477" w:rsidR="00074E41" w:rsidRDefault="00074E41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</w:t>
            </w:r>
          </w:p>
        </w:tc>
        <w:tc>
          <w:tcPr>
            <w:tcW w:w="1813" w:type="dxa"/>
          </w:tcPr>
          <w:p w14:paraId="2EBF6E67" w14:textId="4C9C4496" w:rsidR="00074E41" w:rsidRDefault="00074E41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67</w:t>
            </w:r>
          </w:p>
        </w:tc>
        <w:tc>
          <w:tcPr>
            <w:tcW w:w="1813" w:type="dxa"/>
          </w:tcPr>
          <w:p w14:paraId="00FB220A" w14:textId="77777777" w:rsidR="00074E41" w:rsidRPr="001613E8" w:rsidRDefault="00074E41" w:rsidP="001B3D8D">
            <w:pPr>
              <w:rPr>
                <w:rFonts w:ascii="Arial" w:hAnsi="Arial" w:cs="Arial"/>
                <w:b/>
              </w:rPr>
            </w:pPr>
          </w:p>
        </w:tc>
      </w:tr>
      <w:tr w:rsidR="00074E41" w:rsidRPr="001613E8" w14:paraId="30C245FB" w14:textId="77777777" w:rsidTr="001B3D8D">
        <w:tc>
          <w:tcPr>
            <w:tcW w:w="1812" w:type="dxa"/>
          </w:tcPr>
          <w:p w14:paraId="6A189F20" w14:textId="74A01521" w:rsidR="00074E41" w:rsidRDefault="00074E41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FP </w:t>
            </w:r>
          </w:p>
        </w:tc>
        <w:tc>
          <w:tcPr>
            <w:tcW w:w="1812" w:type="dxa"/>
          </w:tcPr>
          <w:p w14:paraId="4D9D8DDA" w14:textId="77777777" w:rsidR="00074E41" w:rsidRPr="001613E8" w:rsidRDefault="00074E41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3057CE5F" w14:textId="5DBC764D" w:rsidR="00074E41" w:rsidRDefault="00074E41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ipore/Sigma</w:t>
            </w:r>
          </w:p>
        </w:tc>
        <w:tc>
          <w:tcPr>
            <w:tcW w:w="1813" w:type="dxa"/>
          </w:tcPr>
          <w:p w14:paraId="3394D4C0" w14:textId="5D50D8FA" w:rsidR="00074E41" w:rsidRDefault="00074E41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8452</w:t>
            </w:r>
          </w:p>
        </w:tc>
        <w:tc>
          <w:tcPr>
            <w:tcW w:w="1813" w:type="dxa"/>
          </w:tcPr>
          <w:p w14:paraId="6FB2931A" w14:textId="77777777" w:rsidR="00074E41" w:rsidRPr="001613E8" w:rsidRDefault="00074E41" w:rsidP="001B3D8D">
            <w:pPr>
              <w:rPr>
                <w:rFonts w:ascii="Arial" w:hAnsi="Arial" w:cs="Arial"/>
                <w:b/>
              </w:rPr>
            </w:pPr>
          </w:p>
        </w:tc>
      </w:tr>
      <w:tr w:rsidR="00074E41" w:rsidRPr="001613E8" w14:paraId="5126B208" w14:textId="77777777" w:rsidTr="001B3D8D">
        <w:tc>
          <w:tcPr>
            <w:tcW w:w="1812" w:type="dxa"/>
          </w:tcPr>
          <w:p w14:paraId="1E83F454" w14:textId="590536E3" w:rsidR="00074E41" w:rsidRDefault="00074E41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umin</w:t>
            </w:r>
          </w:p>
        </w:tc>
        <w:tc>
          <w:tcPr>
            <w:tcW w:w="1812" w:type="dxa"/>
          </w:tcPr>
          <w:p w14:paraId="4741061E" w14:textId="77777777" w:rsidR="00074E41" w:rsidRPr="001613E8" w:rsidRDefault="00074E41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2494914E" w14:textId="22135525" w:rsidR="00074E41" w:rsidRDefault="00074E41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ipore/Sigma</w:t>
            </w:r>
          </w:p>
        </w:tc>
        <w:tc>
          <w:tcPr>
            <w:tcW w:w="1813" w:type="dxa"/>
          </w:tcPr>
          <w:p w14:paraId="72972018" w14:textId="21271D69" w:rsidR="00074E41" w:rsidRDefault="00074E41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6684</w:t>
            </w:r>
          </w:p>
        </w:tc>
        <w:tc>
          <w:tcPr>
            <w:tcW w:w="1813" w:type="dxa"/>
          </w:tcPr>
          <w:p w14:paraId="2AB732DA" w14:textId="77777777" w:rsidR="00074E41" w:rsidRPr="001613E8" w:rsidRDefault="00074E41" w:rsidP="001B3D8D">
            <w:pPr>
              <w:rPr>
                <w:rFonts w:ascii="Arial" w:hAnsi="Arial" w:cs="Arial"/>
                <w:b/>
              </w:rPr>
            </w:pPr>
          </w:p>
        </w:tc>
      </w:tr>
      <w:tr w:rsidR="00074E41" w:rsidRPr="001613E8" w14:paraId="1955DCE2" w14:textId="77777777" w:rsidTr="001B3D8D">
        <w:tc>
          <w:tcPr>
            <w:tcW w:w="1812" w:type="dxa"/>
          </w:tcPr>
          <w:p w14:paraId="1447683C" w14:textId="02A5712F" w:rsidR="00074E41" w:rsidRDefault="00074E41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XA2 </w:t>
            </w:r>
          </w:p>
        </w:tc>
        <w:tc>
          <w:tcPr>
            <w:tcW w:w="1812" w:type="dxa"/>
          </w:tcPr>
          <w:p w14:paraId="12768198" w14:textId="77777777" w:rsidR="00074E41" w:rsidRPr="001613E8" w:rsidRDefault="00074E41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675655BF" w14:textId="13FD9763" w:rsidR="00074E41" w:rsidRDefault="00074E41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</w:t>
            </w:r>
          </w:p>
        </w:tc>
        <w:tc>
          <w:tcPr>
            <w:tcW w:w="1813" w:type="dxa"/>
          </w:tcPr>
          <w:p w14:paraId="76245CB2" w14:textId="4EE89BC3" w:rsidR="00074E41" w:rsidRDefault="00074E41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-374376</w:t>
            </w:r>
          </w:p>
        </w:tc>
        <w:tc>
          <w:tcPr>
            <w:tcW w:w="1813" w:type="dxa"/>
          </w:tcPr>
          <w:p w14:paraId="6C051079" w14:textId="77777777" w:rsidR="00074E41" w:rsidRPr="001613E8" w:rsidRDefault="00074E41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1401"/>
        <w:gridCol w:w="1497"/>
        <w:gridCol w:w="1428"/>
        <w:gridCol w:w="1424"/>
        <w:gridCol w:w="189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4AE3CC5E" w:rsidR="001B3D8D" w:rsidRPr="001613E8" w:rsidRDefault="00E3492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epaRG</w:t>
            </w: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1A24B665" w:rsidR="001B3D8D" w:rsidRPr="001613E8" w:rsidRDefault="00E34927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sz w:val="22"/>
                <w:szCs w:val="22"/>
              </w:rPr>
              <w:t>ThermoFisher</w:t>
            </w:r>
            <w:proofErr w:type="spellEnd"/>
            <w:r>
              <w:rPr>
                <w:sz w:val="22"/>
                <w:szCs w:val="22"/>
              </w:rPr>
              <w:t xml:space="preserve"> Scientific</w:t>
            </w:r>
          </w:p>
        </w:tc>
        <w:tc>
          <w:tcPr>
            <w:tcW w:w="1510" w:type="dxa"/>
          </w:tcPr>
          <w:p w14:paraId="6C9ABA98" w14:textId="77777777" w:rsidR="00E34927" w:rsidRDefault="00E34927" w:rsidP="00E34927">
            <w:r>
              <w:rPr>
                <w:rFonts w:ascii="Arial" w:hAnsi="Arial" w:cs="Arial"/>
                <w:b/>
                <w:bCs/>
                <w:color w:val="222222"/>
                <w:sz w:val="21"/>
                <w:szCs w:val="21"/>
                <w:shd w:val="clear" w:color="auto" w:fill="EBF2FA"/>
              </w:rPr>
              <w:t>HPRGC10</w:t>
            </w:r>
          </w:p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E34927" w:rsidRPr="001613E8" w14:paraId="62003CA5" w14:textId="77777777" w:rsidTr="001B3D8D">
        <w:tc>
          <w:tcPr>
            <w:tcW w:w="1510" w:type="dxa"/>
          </w:tcPr>
          <w:p w14:paraId="6D713A0F" w14:textId="212906F8" w:rsidR="00E34927" w:rsidRDefault="00E34927" w:rsidP="001B3D8D">
            <w:pPr>
              <w:rPr>
                <w:rFonts w:ascii="Arial" w:hAnsi="Arial" w:cs="Arial"/>
                <w:b/>
              </w:rPr>
            </w:pPr>
            <w:r>
              <w:rPr>
                <w:sz w:val="22"/>
                <w:szCs w:val="22"/>
              </w:rPr>
              <w:t xml:space="preserve">HepG2 cells </w:t>
            </w:r>
          </w:p>
        </w:tc>
        <w:tc>
          <w:tcPr>
            <w:tcW w:w="1510" w:type="dxa"/>
          </w:tcPr>
          <w:p w14:paraId="2BCD491C" w14:textId="77777777" w:rsidR="00E34927" w:rsidRPr="001613E8" w:rsidRDefault="00E34927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D7A9428" w14:textId="5AED4984" w:rsidR="00E34927" w:rsidRDefault="00E34927" w:rsidP="001B3D8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</w:t>
            </w:r>
          </w:p>
        </w:tc>
        <w:tc>
          <w:tcPr>
            <w:tcW w:w="1510" w:type="dxa"/>
          </w:tcPr>
          <w:p w14:paraId="6292AC54" w14:textId="36381922" w:rsidR="00E34927" w:rsidRDefault="00E34927" w:rsidP="00E34927">
            <w:pPr>
              <w:rPr>
                <w:rFonts w:ascii="Arial" w:hAnsi="Arial" w:cs="Arial"/>
                <w:b/>
                <w:bCs/>
                <w:color w:val="222222"/>
                <w:sz w:val="21"/>
                <w:szCs w:val="21"/>
                <w:shd w:val="clear" w:color="auto" w:fill="EBF2FA"/>
              </w:rPr>
            </w:pPr>
            <w:r>
              <w:rPr>
                <w:sz w:val="22"/>
                <w:szCs w:val="22"/>
              </w:rPr>
              <w:t>HB-8065</w:t>
            </w:r>
          </w:p>
        </w:tc>
        <w:tc>
          <w:tcPr>
            <w:tcW w:w="1511" w:type="dxa"/>
          </w:tcPr>
          <w:p w14:paraId="2FE9FEA3" w14:textId="77777777" w:rsidR="00E34927" w:rsidRPr="001613E8" w:rsidRDefault="00E34927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EDA912D" w14:textId="77777777" w:rsidR="00E34927" w:rsidRPr="001613E8" w:rsidRDefault="00E34927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1282"/>
        <w:gridCol w:w="1287"/>
        <w:gridCol w:w="1270"/>
        <w:gridCol w:w="1254"/>
        <w:gridCol w:w="1256"/>
        <w:gridCol w:w="1283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5D98CFD1" w:rsidR="001B3D8D" w:rsidRPr="001613E8" w:rsidRDefault="002A345C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6C62C856" w:rsidR="001B3D8D" w:rsidRPr="001613E8" w:rsidRDefault="00FB57F8" w:rsidP="001B3D8D">
            <w:pPr>
              <w:rPr>
                <w:rFonts w:ascii="Arial" w:hAnsi="Arial" w:cs="Arial"/>
                <w:b/>
              </w:rPr>
            </w:pPr>
            <w:r>
              <w:t>ISG15, UBE1L, UBE2L6, STAT1, SOCS1, OCT4, FOXA2, AFP, and albumin</w:t>
            </w:r>
          </w:p>
        </w:tc>
        <w:tc>
          <w:tcPr>
            <w:tcW w:w="3021" w:type="dxa"/>
          </w:tcPr>
          <w:p w14:paraId="7ECB5BE2" w14:textId="3F06CDDB" w:rsidR="001B3D8D" w:rsidRPr="00FB57F8" w:rsidRDefault="00FB57F8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vailable on the IDT Website</w:t>
            </w:r>
          </w:p>
        </w:tc>
        <w:tc>
          <w:tcPr>
            <w:tcW w:w="3021" w:type="dxa"/>
          </w:tcPr>
          <w:p w14:paraId="5A90FC70" w14:textId="7522F05C" w:rsidR="001B3D8D" w:rsidRPr="001613E8" w:rsidRDefault="00FB57F8" w:rsidP="001B3D8D">
            <w:pPr>
              <w:rPr>
                <w:rFonts w:ascii="Arial" w:hAnsi="Arial" w:cs="Arial"/>
                <w:b/>
              </w:rPr>
            </w:pPr>
            <w:r>
              <w:rPr>
                <w:sz w:val="22"/>
                <w:szCs w:val="22"/>
              </w:rPr>
              <w:t>TaqMan Probes for quantitative Real Time PCR (</w:t>
            </w:r>
            <w:proofErr w:type="spellStart"/>
            <w:r>
              <w:rPr>
                <w:sz w:val="22"/>
                <w:szCs w:val="22"/>
              </w:rPr>
              <w:t>qRT</w:t>
            </w:r>
            <w:proofErr w:type="spellEnd"/>
            <w:r>
              <w:rPr>
                <w:sz w:val="22"/>
                <w:szCs w:val="22"/>
              </w:rPr>
              <w:t xml:space="preserve">-PCR) analysis were purchased from </w:t>
            </w:r>
            <w:r>
              <w:rPr>
                <w:sz w:val="22"/>
                <w:szCs w:val="22"/>
              </w:rPr>
              <w:lastRenderedPageBreak/>
              <w:t>Integrated DNA Technologies</w:t>
            </w:r>
            <w:r>
              <w:t xml:space="preserve"> (IDT)</w:t>
            </w: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4FB8ED1" w:rsidR="001B3D8D" w:rsidRPr="001613E8" w:rsidRDefault="00FB57F8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7"/>
        <w:gridCol w:w="1348"/>
        <w:gridCol w:w="6367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EE2037F" w:rsidR="001B3D8D" w:rsidRPr="001613E8" w:rsidRDefault="0055719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o Database</w:t>
            </w:r>
          </w:p>
        </w:tc>
        <w:tc>
          <w:tcPr>
            <w:tcW w:w="3021" w:type="dxa"/>
          </w:tcPr>
          <w:p w14:paraId="3FE4F7CC" w14:textId="5CE8AC5F" w:rsidR="001B3D8D" w:rsidRPr="001613E8" w:rsidRDefault="0055719E" w:rsidP="007F1C4B">
            <w:pPr>
              <w:rPr>
                <w:rFonts w:ascii="Arial" w:hAnsi="Arial" w:cs="Arial"/>
                <w:b/>
              </w:rPr>
            </w:pPr>
            <w:r w:rsidRPr="00877A9E">
              <w:t>GSE211161</w:t>
            </w:r>
          </w:p>
        </w:tc>
        <w:tc>
          <w:tcPr>
            <w:tcW w:w="3021" w:type="dxa"/>
          </w:tcPr>
          <w:p w14:paraId="4E0319C3" w14:textId="5EFE50F9" w:rsidR="001B3D8D" w:rsidRPr="001613E8" w:rsidRDefault="0055719E" w:rsidP="007F1C4B">
            <w:pPr>
              <w:rPr>
                <w:rFonts w:ascii="Arial" w:hAnsi="Arial" w:cs="Arial"/>
                <w:b/>
              </w:rPr>
            </w:pPr>
            <w:r w:rsidRPr="00877A9E">
              <w:t>https://www.ncbi.nlm.nih.gov/geo/query/acc.cgi?acc=GSE211161</w:t>
            </w: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37904B82" w:rsidR="001613E8" w:rsidRPr="001613E8" w:rsidRDefault="0055719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12E2B89A" w:rsidR="001613E8" w:rsidRPr="005076FC" w:rsidRDefault="0055719E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ot Applicable</w:t>
            </w: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219EF2DA" w:rsidR="002B4388" w:rsidRDefault="0055719E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mmanuel Thomas</w:t>
            </w:r>
            <w:r w:rsidR="00FE456C">
              <w:rPr>
                <w:rFonts w:ascii="Arial" w:hAnsi="Arial" w:cs="Arial"/>
                <w:b/>
              </w:rPr>
              <w:t>, University of Miami Miller School of Medicine, 1550 NW 10</w:t>
            </w:r>
            <w:r w:rsidR="00FE456C" w:rsidRPr="00FE456C">
              <w:rPr>
                <w:rFonts w:ascii="Arial" w:hAnsi="Arial" w:cs="Arial"/>
                <w:b/>
                <w:vertAlign w:val="superscript"/>
              </w:rPr>
              <w:t>th</w:t>
            </w:r>
            <w:r w:rsidR="00FE456C">
              <w:rPr>
                <w:rFonts w:ascii="Arial" w:hAnsi="Arial" w:cs="Arial"/>
                <w:b/>
              </w:rPr>
              <w:t xml:space="preserve"> Ave, Rm. PAP 109, Miami, FL 33136, USA, Ph. +013052432895, email: ethomas1@med.miami.edu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42478125" w:rsidR="0085653F" w:rsidRDefault="0055719E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633AE" w14:textId="77777777" w:rsidR="00D16E36" w:rsidRDefault="00D16E36" w:rsidP="005076FC">
      <w:r>
        <w:separator/>
      </w:r>
    </w:p>
  </w:endnote>
  <w:endnote w:type="continuationSeparator" w:id="0">
    <w:p w14:paraId="7DF4076E" w14:textId="77777777" w:rsidR="00D16E36" w:rsidRDefault="00D16E36" w:rsidP="00507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563D2" w14:textId="77777777" w:rsidR="00D16E36" w:rsidRDefault="00D16E36" w:rsidP="005076FC">
      <w:r>
        <w:separator/>
      </w:r>
    </w:p>
  </w:footnote>
  <w:footnote w:type="continuationSeparator" w:id="0">
    <w:p w14:paraId="40DBC71C" w14:textId="77777777" w:rsidR="00D16E36" w:rsidRDefault="00D16E36" w:rsidP="005076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4E41"/>
    <w:rsid w:val="000761EF"/>
    <w:rsid w:val="001613E8"/>
    <w:rsid w:val="00197EDA"/>
    <w:rsid w:val="001A655E"/>
    <w:rsid w:val="001B3D8D"/>
    <w:rsid w:val="002A345C"/>
    <w:rsid w:val="002B4388"/>
    <w:rsid w:val="003D7576"/>
    <w:rsid w:val="005076FC"/>
    <w:rsid w:val="0055719E"/>
    <w:rsid w:val="00643A95"/>
    <w:rsid w:val="006532B4"/>
    <w:rsid w:val="007E3EDF"/>
    <w:rsid w:val="0085653F"/>
    <w:rsid w:val="00A05592"/>
    <w:rsid w:val="00A36A4E"/>
    <w:rsid w:val="00AA42D2"/>
    <w:rsid w:val="00B0500F"/>
    <w:rsid w:val="00D16E36"/>
    <w:rsid w:val="00DB450E"/>
    <w:rsid w:val="00DE24D4"/>
    <w:rsid w:val="00E34927"/>
    <w:rsid w:val="00EB1C65"/>
    <w:rsid w:val="00FB57F8"/>
    <w:rsid w:val="00FE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9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5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283B2B7-EE1D-4DEF-A812-488EDDF81CE3}"/>
</file>

<file path=customXml/itemProps3.xml><?xml version="1.0" encoding="utf-8"?>
<ds:datastoreItem xmlns:ds="http://schemas.openxmlformats.org/officeDocument/2006/customXml" ds:itemID="{30C662F6-3AC2-4359-9A51-73ED68A60EC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Thomas, Emmanuel</cp:lastModifiedBy>
  <cp:revision>8</cp:revision>
  <cp:lastPrinted>2018-11-07T09:26:00Z</cp:lastPrinted>
  <dcterms:created xsi:type="dcterms:W3CDTF">2018-11-07T09:29:00Z</dcterms:created>
  <dcterms:modified xsi:type="dcterms:W3CDTF">2022-08-29T16:33:00Z</dcterms:modified>
</cp:coreProperties>
</file>